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A5341" w14:textId="59F10028" w:rsidR="000537BF" w:rsidRPr="009A598F" w:rsidRDefault="00654E8F" w:rsidP="009A598F">
      <w:pPr>
        <w:pStyle w:val="SupplementaryMaterial"/>
        <w:rPr>
          <w:b w:val="0"/>
        </w:rPr>
      </w:pPr>
      <w:r w:rsidRPr="001549D3">
        <w:t>Supplementary Material</w:t>
      </w:r>
    </w:p>
    <w:p w14:paraId="51534449" w14:textId="489C4A20" w:rsidR="00B275CB" w:rsidRDefault="000537BF" w:rsidP="000537BF">
      <w:pPr>
        <w:rPr>
          <w:b/>
          <w:bCs/>
          <w:lang w:val="en-GB"/>
        </w:rPr>
      </w:pPr>
      <w:r w:rsidRPr="00FC1C9C">
        <w:rPr>
          <w:b/>
          <w:bCs/>
          <w:lang w:val="en-GB"/>
        </w:rPr>
        <w:t>Appendix</w:t>
      </w:r>
    </w:p>
    <w:p w14:paraId="779994DE" w14:textId="2ED48E35" w:rsidR="009A598F" w:rsidRDefault="00B275CB" w:rsidP="00B275CB">
      <w:pPr>
        <w:pStyle w:val="Nessunaspaziatura"/>
        <w:rPr>
          <w:sz w:val="22"/>
          <w:lang w:val="en-GB"/>
        </w:rPr>
      </w:pPr>
      <w:r w:rsidRPr="00FC1C9C">
        <w:rPr>
          <w:sz w:val="22"/>
          <w:lang w:val="en-GB"/>
        </w:rPr>
        <w:t xml:space="preserve">Table A1. Sample and subsamples descriptive statistics </w:t>
      </w:r>
    </w:p>
    <w:p w14:paraId="2B606644" w14:textId="77777777" w:rsidR="00B275CB" w:rsidRPr="00B275CB" w:rsidRDefault="00B275CB" w:rsidP="00B275CB">
      <w:pPr>
        <w:pStyle w:val="Nessunaspaziatura"/>
        <w:rPr>
          <w:sz w:val="22"/>
          <w:lang w:val="en-GB"/>
        </w:rPr>
      </w:pPr>
    </w:p>
    <w:tbl>
      <w:tblPr>
        <w:tblW w:w="100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1247"/>
        <w:gridCol w:w="569"/>
        <w:gridCol w:w="905"/>
        <w:gridCol w:w="1077"/>
        <w:gridCol w:w="569"/>
        <w:gridCol w:w="1053"/>
        <w:gridCol w:w="1213"/>
        <w:gridCol w:w="567"/>
        <w:gridCol w:w="939"/>
      </w:tblGrid>
      <w:tr w:rsidR="000537BF" w:rsidRPr="00FC1C9C" w14:paraId="1BF8B03B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FA0" w14:textId="77777777" w:rsidR="000537BF" w:rsidRDefault="000537BF" w:rsidP="000537BF">
            <w:pPr>
              <w:spacing w:before="0" w:after="0"/>
              <w:rPr>
                <w:sz w:val="20"/>
                <w:szCs w:val="20"/>
                <w:lang w:val="en-GB"/>
              </w:rPr>
            </w:pPr>
          </w:p>
          <w:p w14:paraId="3F3E7F1D" w14:textId="716371E1" w:rsidR="000537BF" w:rsidRPr="00FC1C9C" w:rsidRDefault="000537BF" w:rsidP="000537BF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5EE4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color w:val="000000"/>
                <w:sz w:val="20"/>
                <w:szCs w:val="20"/>
                <w:lang w:val="en-GB"/>
              </w:rPr>
              <w:t>Unachieved capability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2520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color w:val="000000"/>
                <w:sz w:val="20"/>
                <w:szCs w:val="20"/>
                <w:lang w:val="en-GB"/>
              </w:rPr>
              <w:t>Entitled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FD5D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color w:val="000000"/>
                <w:sz w:val="20"/>
                <w:szCs w:val="20"/>
                <w:lang w:val="en-GB"/>
              </w:rPr>
              <w:t>Sample</w:t>
            </w:r>
          </w:p>
        </w:tc>
      </w:tr>
      <w:tr w:rsidR="000537BF" w:rsidRPr="00FC1C9C" w14:paraId="47271A7A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79F0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B00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B23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978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763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54C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00E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9B1B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D4F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912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</w:tr>
      <w:tr w:rsidR="000537BF" w:rsidRPr="00FC1C9C" w14:paraId="685DED27" w14:textId="77777777" w:rsidTr="00C85061">
        <w:trPr>
          <w:trHeight w:val="253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9DD3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color w:val="000000"/>
                <w:sz w:val="20"/>
                <w:szCs w:val="20"/>
                <w:lang w:val="en-GB"/>
              </w:rPr>
              <w:t>Fertility intention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89E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.3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81F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.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29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49C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8.0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F1E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B28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4E1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4.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DEC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.7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7B3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76</w:t>
            </w:r>
          </w:p>
        </w:tc>
      </w:tr>
      <w:tr w:rsidR="000537BF" w:rsidRPr="00FC1C9C" w14:paraId="29CCD6F8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FA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156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10A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2F3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023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920E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0504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53C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C84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E9D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</w:tr>
      <w:tr w:rsidR="000537BF" w:rsidRPr="00FC1C9C" w14:paraId="23827AEA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28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BE7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3A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3EE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6C6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1A85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29D1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E6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21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22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0537BF" w:rsidRPr="00FC1C9C" w14:paraId="4A0F8764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326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947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97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67A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5A91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51E6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F3F9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3E0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1AB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B05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</w:tr>
      <w:tr w:rsidR="000537BF" w:rsidRPr="00FC1C9C" w14:paraId="6D173CB8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F15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45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6F0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E55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0761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DB7E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703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A9B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CFB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158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0537BF" w:rsidRPr="00FC1C9C" w14:paraId="252784D7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61E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5C3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A10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86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03B7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8ED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944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F87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DE1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6D9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0537BF" w:rsidRPr="00FC1C9C" w14:paraId="177379E0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20D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048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C05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382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D74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7F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DA7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45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BB8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C13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</w:tr>
      <w:tr w:rsidR="000537BF" w:rsidRPr="00FC1C9C" w14:paraId="127DA51F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50A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0A8D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A9C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EA8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FFD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0F6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FD7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8AE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F91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D4A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0537BF" w:rsidRPr="00FC1C9C" w14:paraId="56EC25CE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4E4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017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36AD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08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486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68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4C7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4DE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83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B7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0537BF" w:rsidRPr="00FC1C9C" w14:paraId="445EFC1A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28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FC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B31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70B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03E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C20D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5B7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CFE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AB8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64D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0537BF" w:rsidRPr="00FC1C9C" w14:paraId="47112A51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A6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71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1C1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04F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14D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0EB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19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53DD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088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DE5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0537BF" w:rsidRPr="00FC1C9C" w14:paraId="5F21D322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66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4A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E2A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A013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EB9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E9D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7DA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36A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2C4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072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0537BF" w:rsidRPr="00FC1C9C" w14:paraId="4A959557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E2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75F0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4E22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2EF0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D0D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332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583A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725A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B2E5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0FB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537BF" w:rsidRPr="00FC1C9C" w14:paraId="60445C1A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015F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color w:val="000000"/>
                <w:sz w:val="20"/>
                <w:szCs w:val="20"/>
                <w:lang w:val="en-GB"/>
              </w:rPr>
              <w:t>Children imagin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806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7.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ED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.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898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4FA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8.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136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510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06E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6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F27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50C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76</w:t>
            </w:r>
          </w:p>
        </w:tc>
      </w:tr>
      <w:tr w:rsidR="000537BF" w:rsidRPr="00FC1C9C" w14:paraId="0F40A6D7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41E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7A2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592C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B944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15B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915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10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03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C2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0C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</w:tr>
      <w:tr w:rsidR="000537BF" w:rsidRPr="00FC1C9C" w14:paraId="42A168C6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351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799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6AB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F3C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87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47D8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EAE2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98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A08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E21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0537BF" w:rsidRPr="00FC1C9C" w14:paraId="20A6BB0F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3F8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28C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765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1E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791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B7FA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C6DE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EC5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C09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30E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0537BF" w:rsidRPr="00FC1C9C" w14:paraId="00758D08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EDE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FE1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177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DAD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B73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FA7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C11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EC8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722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97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0537BF" w:rsidRPr="00FC1C9C" w14:paraId="64703EFA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145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374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C85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26E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F9B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7E8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199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AF6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149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869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0537BF" w:rsidRPr="00FC1C9C" w14:paraId="655F6155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E60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288D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A82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AE9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C40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331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CED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83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71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BAF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0537BF" w:rsidRPr="00FC1C9C" w14:paraId="1E47A68B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E4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594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2ED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4AC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CEF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02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0B1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718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68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E4C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0537BF" w:rsidRPr="00FC1C9C" w14:paraId="6BB70CBB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E19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0F1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7F6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80E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42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6B0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58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44E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0A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751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</w:tr>
      <w:tr w:rsidR="000537BF" w:rsidRPr="00FC1C9C" w14:paraId="3A5967B8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5B2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569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94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2F3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E55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E3D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C51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B5E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A2D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5F1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</w:tr>
      <w:tr w:rsidR="000537BF" w:rsidRPr="00FC1C9C" w14:paraId="778FF0BC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D57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EA2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AF8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3E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0A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E9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977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3C7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24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CA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</w:tr>
      <w:tr w:rsidR="000537BF" w:rsidRPr="00FC1C9C" w14:paraId="55469E6E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5EF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7E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3C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60C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66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376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D5D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8E5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05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BAB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88</w:t>
            </w:r>
          </w:p>
        </w:tc>
      </w:tr>
      <w:tr w:rsidR="000537BF" w:rsidRPr="00FC1C9C" w14:paraId="04009146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D9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60A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735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379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4CEB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A38B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F2F8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0E75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435F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513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537BF" w:rsidRPr="00FC1C9C" w14:paraId="41845924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D5F7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color w:val="000000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2CAA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79F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9BA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A3FD" w14:textId="77777777" w:rsidR="000537BF" w:rsidRPr="00FC1C9C" w:rsidRDefault="000537BF" w:rsidP="000537BF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0C7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836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C97B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3D0A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7BC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76</w:t>
            </w:r>
          </w:p>
        </w:tc>
      </w:tr>
      <w:tr w:rsidR="000537BF" w:rsidRPr="00FC1C9C" w14:paraId="2936B6CE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829D" w14:textId="77777777" w:rsidR="000537BF" w:rsidRPr="00FC1C9C" w:rsidRDefault="000537BF" w:rsidP="000537BF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i/>
                <w:iCs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DE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A2A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585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485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4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1A2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068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CB7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7E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949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02</w:t>
            </w:r>
          </w:p>
        </w:tc>
      </w:tr>
      <w:tr w:rsidR="000537BF" w:rsidRPr="00FC1C9C" w14:paraId="170A20E9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D52D" w14:textId="77777777" w:rsidR="000537BF" w:rsidRPr="00FC1C9C" w:rsidRDefault="000537BF" w:rsidP="000537BF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i/>
                <w:iCs/>
                <w:color w:val="000000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F1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8DE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0E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51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C14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5A1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603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268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FA8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41</w:t>
            </w:r>
          </w:p>
        </w:tc>
      </w:tr>
      <w:tr w:rsidR="000537BF" w:rsidRPr="00FC1C9C" w14:paraId="0C43CF73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3FC4" w14:textId="77777777" w:rsidR="000537BF" w:rsidRPr="00FC1C9C" w:rsidRDefault="000537BF" w:rsidP="000537BF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i/>
                <w:iCs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3A1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FC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EB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0F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58A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1CD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AA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007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446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</w:tr>
      <w:tr w:rsidR="000537BF" w:rsidRPr="00FC1C9C" w14:paraId="4A14BA02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2793" w14:textId="77777777" w:rsidR="000537BF" w:rsidRPr="00FC1C9C" w:rsidRDefault="000537BF" w:rsidP="000537BF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i/>
                <w:iCs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001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CD25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ED4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27F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F589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B8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148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2F2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5C2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537BF" w:rsidRPr="00FC1C9C" w14:paraId="544C97A7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B72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C6CF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A7CD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2A95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810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5805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9B8B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1AB5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6B4C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868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537BF" w:rsidRPr="00FC1C9C" w14:paraId="77B1AE2E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4C3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color w:val="000000"/>
                <w:sz w:val="20"/>
                <w:szCs w:val="20"/>
                <w:lang w:val="en-GB"/>
              </w:rPr>
              <w:t>Working condi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F050" w14:textId="77777777" w:rsidR="000537BF" w:rsidRPr="00FC1C9C" w:rsidRDefault="000537BF" w:rsidP="000537BF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2519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099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F4ED" w14:textId="77777777" w:rsidR="000537BF" w:rsidRPr="00FC1C9C" w:rsidRDefault="000537BF" w:rsidP="000537BF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EBC1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4C2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2D3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C916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21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276</w:t>
            </w:r>
          </w:p>
        </w:tc>
      </w:tr>
      <w:tr w:rsidR="000537BF" w:rsidRPr="00FC1C9C" w14:paraId="34BCEC87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09E7" w14:textId="77777777" w:rsidR="000537BF" w:rsidRPr="00FC1C9C" w:rsidRDefault="000537BF" w:rsidP="000537BF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i/>
                <w:iCs/>
                <w:color w:val="000000"/>
                <w:sz w:val="20"/>
                <w:szCs w:val="20"/>
                <w:lang w:val="en-GB"/>
              </w:rPr>
              <w:t>Jobl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20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8B7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40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F0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73D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113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265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CC6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4BC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</w:tr>
      <w:tr w:rsidR="000537BF" w:rsidRPr="00FC1C9C" w14:paraId="433C665A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D77A" w14:textId="77777777" w:rsidR="000537BF" w:rsidRPr="00FC1C9C" w:rsidRDefault="000537BF" w:rsidP="000537BF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i/>
                <w:iCs/>
                <w:color w:val="000000"/>
                <w:sz w:val="20"/>
                <w:szCs w:val="20"/>
                <w:lang w:val="en-GB"/>
              </w:rPr>
              <w:t>Permanent jo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346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4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CEB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71D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CDAE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4DF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1BE9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7F4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B0A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36C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25</w:t>
            </w:r>
          </w:p>
        </w:tc>
      </w:tr>
      <w:tr w:rsidR="000537BF" w:rsidRPr="00FC1C9C" w14:paraId="0EC4DE5E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552C" w14:textId="77777777" w:rsidR="000537BF" w:rsidRPr="00FC1C9C" w:rsidRDefault="000537BF" w:rsidP="000537BF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i/>
                <w:iCs/>
                <w:color w:val="000000"/>
                <w:sz w:val="20"/>
                <w:szCs w:val="20"/>
                <w:lang w:val="en-GB"/>
              </w:rPr>
              <w:t>Temporary jo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67F4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D5EF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E09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74C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604C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0133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E735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27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6A4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79</w:t>
            </w:r>
          </w:p>
        </w:tc>
      </w:tr>
      <w:tr w:rsidR="000537BF" w:rsidRPr="00FC1C9C" w14:paraId="540CB927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4F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359E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AFBD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A81F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970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69A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81F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8D40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EBC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3E02" w14:textId="77777777" w:rsidR="000537BF" w:rsidRPr="00FC1C9C" w:rsidRDefault="000537BF" w:rsidP="000537B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537BF" w:rsidRPr="00FC1C9C" w14:paraId="6DD53E7F" w14:textId="77777777" w:rsidTr="00C85061">
        <w:trPr>
          <w:trHeight w:val="253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7F2A0" w14:textId="77777777" w:rsidR="000537BF" w:rsidRPr="00FC1C9C" w:rsidRDefault="000537BF" w:rsidP="000537BF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3955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5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8480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DE12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1B87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4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CC5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8F61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71A8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DF6B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FE36" w14:textId="77777777" w:rsidR="000537BF" w:rsidRPr="00FC1C9C" w:rsidRDefault="000537BF" w:rsidP="000537BF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1C9C">
              <w:rPr>
                <w:color w:val="000000"/>
                <w:sz w:val="20"/>
                <w:szCs w:val="20"/>
                <w:lang w:val="en-GB"/>
              </w:rPr>
              <w:t>135</w:t>
            </w:r>
          </w:p>
        </w:tc>
      </w:tr>
    </w:tbl>
    <w:p w14:paraId="761F2BF1" w14:textId="77777777" w:rsidR="000537BF" w:rsidRPr="00FC1C9C" w:rsidRDefault="000537BF" w:rsidP="000537BF">
      <w:pPr>
        <w:rPr>
          <w:b/>
          <w:bCs/>
          <w:lang w:val="en-GB"/>
        </w:rPr>
      </w:pPr>
    </w:p>
    <w:p w14:paraId="0A740A50" w14:textId="77777777" w:rsidR="000537BF" w:rsidRPr="00FC1C9C" w:rsidRDefault="000537BF" w:rsidP="000537BF">
      <w:pPr>
        <w:rPr>
          <w:sz w:val="20"/>
          <w:szCs w:val="20"/>
          <w:lang w:val="en-GB"/>
        </w:rPr>
      </w:pPr>
    </w:p>
    <w:p w14:paraId="20BC523E" w14:textId="77777777" w:rsidR="000537BF" w:rsidRPr="00FC1C9C" w:rsidRDefault="000537BF" w:rsidP="000537BF">
      <w:pPr>
        <w:rPr>
          <w:b/>
          <w:bCs/>
          <w:sz w:val="20"/>
          <w:szCs w:val="20"/>
          <w:lang w:val="en-GB"/>
        </w:rPr>
      </w:pPr>
    </w:p>
    <w:p w14:paraId="2E120B2D" w14:textId="77777777" w:rsidR="00B275CB" w:rsidRPr="00FC1C9C" w:rsidRDefault="00B275CB" w:rsidP="00B275CB">
      <w:pPr>
        <w:rPr>
          <w:sz w:val="22"/>
          <w:lang w:val="en-GB"/>
        </w:rPr>
      </w:pPr>
      <w:r w:rsidRPr="00FC1C9C">
        <w:rPr>
          <w:sz w:val="22"/>
          <w:lang w:val="en-GB"/>
        </w:rPr>
        <w:t>Table A2. Economic hindering factors among different parities</w:t>
      </w:r>
    </w:p>
    <w:p w14:paraId="73ABCA52" w14:textId="77777777" w:rsidR="000537BF" w:rsidRPr="00FC1C9C" w:rsidRDefault="000537BF" w:rsidP="000537BF">
      <w:pPr>
        <w:rPr>
          <w:b/>
          <w:bCs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0537BF" w:rsidRPr="00FC1C9C" w14:paraId="603DAC67" w14:textId="77777777" w:rsidTr="00C85061">
        <w:tc>
          <w:tcPr>
            <w:tcW w:w="1924" w:type="dxa"/>
            <w:vAlign w:val="center"/>
          </w:tcPr>
          <w:p w14:paraId="207D95AA" w14:textId="77777777" w:rsidR="000537BF" w:rsidRPr="00FC1C9C" w:rsidRDefault="000537BF" w:rsidP="00C8506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24" w:type="dxa"/>
            <w:vAlign w:val="center"/>
          </w:tcPr>
          <w:p w14:paraId="0CE36790" w14:textId="77777777" w:rsidR="000537BF" w:rsidRPr="00FC1C9C" w:rsidRDefault="000537BF" w:rsidP="00C8506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sz w:val="20"/>
                <w:szCs w:val="20"/>
                <w:lang w:val="en-GB"/>
              </w:rPr>
              <w:t>Childless</w:t>
            </w:r>
          </w:p>
        </w:tc>
        <w:tc>
          <w:tcPr>
            <w:tcW w:w="1924" w:type="dxa"/>
            <w:vAlign w:val="center"/>
          </w:tcPr>
          <w:p w14:paraId="0B08B9C3" w14:textId="77777777" w:rsidR="000537BF" w:rsidRPr="00FC1C9C" w:rsidRDefault="000537BF" w:rsidP="00C8506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sz w:val="20"/>
                <w:szCs w:val="20"/>
                <w:lang w:val="en-GB"/>
              </w:rPr>
              <w:t>1 Child</w:t>
            </w:r>
          </w:p>
        </w:tc>
        <w:tc>
          <w:tcPr>
            <w:tcW w:w="1925" w:type="dxa"/>
            <w:vAlign w:val="center"/>
          </w:tcPr>
          <w:p w14:paraId="68CB1506" w14:textId="77777777" w:rsidR="000537BF" w:rsidRPr="00FC1C9C" w:rsidRDefault="000537BF" w:rsidP="00C8506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sz w:val="20"/>
                <w:szCs w:val="20"/>
                <w:lang w:val="en-GB"/>
              </w:rPr>
              <w:t>2 Children</w:t>
            </w:r>
          </w:p>
        </w:tc>
        <w:tc>
          <w:tcPr>
            <w:tcW w:w="1925" w:type="dxa"/>
            <w:vAlign w:val="center"/>
          </w:tcPr>
          <w:p w14:paraId="51F2874E" w14:textId="77777777" w:rsidR="000537BF" w:rsidRPr="00FC1C9C" w:rsidRDefault="000537BF" w:rsidP="00C8506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sz w:val="20"/>
                <w:szCs w:val="20"/>
                <w:lang w:val="en-GB"/>
              </w:rPr>
              <w:t>3 Children</w:t>
            </w:r>
          </w:p>
        </w:tc>
      </w:tr>
      <w:tr w:rsidR="000537BF" w:rsidRPr="00FC1C9C" w14:paraId="7081B342" w14:textId="77777777" w:rsidTr="00C85061">
        <w:tc>
          <w:tcPr>
            <w:tcW w:w="1924" w:type="dxa"/>
            <w:vAlign w:val="center"/>
          </w:tcPr>
          <w:p w14:paraId="390BC8EE" w14:textId="77777777" w:rsidR="000537BF" w:rsidRPr="00FC1C9C" w:rsidRDefault="000537BF" w:rsidP="00C8506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sz w:val="20"/>
                <w:szCs w:val="20"/>
                <w:lang w:val="en-GB"/>
              </w:rPr>
              <w:t>Precarious job</w:t>
            </w:r>
          </w:p>
          <w:p w14:paraId="14282050" w14:textId="77777777" w:rsidR="000537BF" w:rsidRPr="00FC1C9C" w:rsidRDefault="000537BF" w:rsidP="00C8506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24" w:type="dxa"/>
            <w:vAlign w:val="center"/>
          </w:tcPr>
          <w:p w14:paraId="626C6C56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  <w:r w:rsidRPr="00FC1C9C">
              <w:rPr>
                <w:sz w:val="20"/>
                <w:szCs w:val="20"/>
                <w:lang w:val="en-GB"/>
              </w:rPr>
              <w:t>In the historical period in which we find ourselves, we young people with no job security and difficulties in reaching a stable position, can hardly set ourselves such goals. We need to think more about surviving in the current world of work than to think about having a child. (Male 34)</w:t>
            </w:r>
          </w:p>
        </w:tc>
        <w:tc>
          <w:tcPr>
            <w:tcW w:w="1924" w:type="dxa"/>
            <w:vAlign w:val="center"/>
          </w:tcPr>
          <w:p w14:paraId="7484FFD2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  <w:r w:rsidRPr="00FC1C9C">
              <w:rPr>
                <w:sz w:val="20"/>
                <w:szCs w:val="20"/>
                <w:lang w:val="en-GB"/>
              </w:rPr>
              <w:t>I'd rather wait for a better setup and a more stable job to proceed with the second one. (Male 30)</w:t>
            </w:r>
          </w:p>
        </w:tc>
        <w:tc>
          <w:tcPr>
            <w:tcW w:w="1925" w:type="dxa"/>
            <w:vAlign w:val="center"/>
          </w:tcPr>
          <w:p w14:paraId="2D5720AA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  <w:r w:rsidRPr="00FC1C9C">
              <w:rPr>
                <w:sz w:val="20"/>
                <w:szCs w:val="20"/>
                <w:lang w:val="en-GB"/>
              </w:rPr>
              <w:t>The presence of a precarious job. (Female 33)</w:t>
            </w:r>
          </w:p>
        </w:tc>
        <w:tc>
          <w:tcPr>
            <w:tcW w:w="1925" w:type="dxa"/>
            <w:vAlign w:val="center"/>
          </w:tcPr>
          <w:p w14:paraId="028CD987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  <w:r w:rsidRPr="00FC1C9C">
              <w:rPr>
                <w:sz w:val="20"/>
                <w:szCs w:val="20"/>
                <w:lang w:val="en-GB"/>
              </w:rPr>
              <w:t>I work a precarious job, as does my husband. (Female 37)</w:t>
            </w:r>
          </w:p>
        </w:tc>
      </w:tr>
      <w:tr w:rsidR="000537BF" w:rsidRPr="00FC1C9C" w14:paraId="58B80C09" w14:textId="77777777" w:rsidTr="00C85061">
        <w:tc>
          <w:tcPr>
            <w:tcW w:w="1924" w:type="dxa"/>
            <w:vAlign w:val="center"/>
          </w:tcPr>
          <w:p w14:paraId="3AC6D30E" w14:textId="77777777" w:rsidR="000537BF" w:rsidRPr="00FC1C9C" w:rsidRDefault="000537BF" w:rsidP="00C8506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1C9C">
              <w:rPr>
                <w:b/>
                <w:bCs/>
                <w:sz w:val="20"/>
                <w:szCs w:val="20"/>
                <w:lang w:val="en-GB"/>
              </w:rPr>
              <w:t>Low income</w:t>
            </w:r>
          </w:p>
          <w:p w14:paraId="789B9607" w14:textId="77777777" w:rsidR="000537BF" w:rsidRPr="00FC1C9C" w:rsidRDefault="000537BF" w:rsidP="00C8506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24" w:type="dxa"/>
            <w:vAlign w:val="center"/>
          </w:tcPr>
          <w:p w14:paraId="03D77180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  <w:r w:rsidRPr="00FC1C9C">
              <w:rPr>
                <w:sz w:val="20"/>
                <w:szCs w:val="20"/>
                <w:lang w:val="en-GB"/>
              </w:rPr>
              <w:t>The main problems are the cost of living. (Female 27)</w:t>
            </w:r>
          </w:p>
        </w:tc>
        <w:tc>
          <w:tcPr>
            <w:tcW w:w="1924" w:type="dxa"/>
            <w:vAlign w:val="center"/>
          </w:tcPr>
          <w:p w14:paraId="7B29DECA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  <w:r w:rsidRPr="00FC1C9C">
              <w:rPr>
                <w:sz w:val="20"/>
                <w:szCs w:val="20"/>
                <w:lang w:val="en-GB"/>
              </w:rPr>
              <w:t>The economic situation, already having a child aged 6, you would see a doubling of costs and family expenses. (Male 38)</w:t>
            </w:r>
          </w:p>
          <w:p w14:paraId="1054DA6E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25" w:type="dxa"/>
            <w:vAlign w:val="center"/>
          </w:tcPr>
          <w:p w14:paraId="224C68EF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  <w:r w:rsidRPr="00FC1C9C">
              <w:rPr>
                <w:sz w:val="20"/>
                <w:szCs w:val="20"/>
                <w:lang w:val="en-GB"/>
              </w:rPr>
              <w:t>The salary I get is too low to support a large family. (Male 43)</w:t>
            </w:r>
          </w:p>
          <w:p w14:paraId="68624A6D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25" w:type="dxa"/>
            <w:vAlign w:val="center"/>
          </w:tcPr>
          <w:p w14:paraId="1DCE1AE1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  <w:r w:rsidRPr="00FC1C9C">
              <w:rPr>
                <w:sz w:val="20"/>
                <w:szCs w:val="20"/>
                <w:lang w:val="en-GB"/>
              </w:rPr>
              <w:t>The choice was determined by the fact that I already have three children, and having a fourth would be an enormous commitment, both economically and organisationally. (Female 37)</w:t>
            </w:r>
          </w:p>
          <w:p w14:paraId="06E9F711" w14:textId="77777777" w:rsidR="000537BF" w:rsidRPr="00FC1C9C" w:rsidRDefault="000537BF" w:rsidP="00C85061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27B28C57" w14:textId="77777777" w:rsidR="000537BF" w:rsidRPr="00FC1C9C" w:rsidRDefault="000537BF" w:rsidP="000537BF">
      <w:pPr>
        <w:rPr>
          <w:b/>
          <w:bCs/>
          <w:lang w:val="en-GB"/>
        </w:rPr>
      </w:pPr>
    </w:p>
    <w:p w14:paraId="07BE9BA2" w14:textId="77777777" w:rsidR="000537BF" w:rsidRPr="00FC1C9C" w:rsidRDefault="000537BF" w:rsidP="000537BF">
      <w:pPr>
        <w:rPr>
          <w:sz w:val="22"/>
          <w:lang w:val="en-GB"/>
        </w:rPr>
      </w:pPr>
    </w:p>
    <w:p w14:paraId="66844FA5" w14:textId="77777777" w:rsidR="000537BF" w:rsidRPr="00FC1C9C" w:rsidRDefault="000537BF" w:rsidP="000537BF">
      <w:pPr>
        <w:rPr>
          <w:lang w:val="en-GB"/>
        </w:rPr>
      </w:pPr>
    </w:p>
    <w:p w14:paraId="7B65BC41" w14:textId="77777777" w:rsidR="00DE23E8" w:rsidRPr="000537BF" w:rsidRDefault="00DE23E8" w:rsidP="00654E8F">
      <w:pPr>
        <w:spacing w:before="240"/>
        <w:rPr>
          <w:lang w:val="en-GB"/>
        </w:rPr>
      </w:pPr>
    </w:p>
    <w:sectPr w:rsidR="00DE23E8" w:rsidRPr="000537B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9A819" w14:textId="77777777" w:rsidR="0051580A" w:rsidRDefault="0051580A" w:rsidP="00117666">
      <w:pPr>
        <w:spacing w:after="0"/>
      </w:pPr>
      <w:r>
        <w:separator/>
      </w:r>
    </w:p>
  </w:endnote>
  <w:endnote w:type="continuationSeparator" w:id="0">
    <w:p w14:paraId="67326E71" w14:textId="77777777" w:rsidR="0051580A" w:rsidRDefault="005158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505A4" w14:textId="77777777" w:rsidR="0051580A" w:rsidRDefault="0051580A" w:rsidP="00117666">
      <w:pPr>
        <w:spacing w:after="0"/>
      </w:pPr>
      <w:r>
        <w:separator/>
      </w:r>
    </w:p>
  </w:footnote>
  <w:footnote w:type="continuationSeparator" w:id="0">
    <w:p w14:paraId="440AE438" w14:textId="77777777" w:rsidR="0051580A" w:rsidRDefault="005158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89442264">
    <w:abstractNumId w:val="0"/>
  </w:num>
  <w:num w:numId="2" w16cid:durableId="625042299">
    <w:abstractNumId w:val="4"/>
  </w:num>
  <w:num w:numId="3" w16cid:durableId="1982036274">
    <w:abstractNumId w:val="1"/>
  </w:num>
  <w:num w:numId="4" w16cid:durableId="1056320629">
    <w:abstractNumId w:val="5"/>
  </w:num>
  <w:num w:numId="5" w16cid:durableId="14368247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3563612">
    <w:abstractNumId w:val="3"/>
  </w:num>
  <w:num w:numId="7" w16cid:durableId="2111775222">
    <w:abstractNumId w:val="6"/>
  </w:num>
  <w:num w:numId="8" w16cid:durableId="1109935239">
    <w:abstractNumId w:val="6"/>
  </w:num>
  <w:num w:numId="9" w16cid:durableId="1425494269">
    <w:abstractNumId w:val="6"/>
  </w:num>
  <w:num w:numId="10" w16cid:durableId="1027219595">
    <w:abstractNumId w:val="6"/>
  </w:num>
  <w:num w:numId="11" w16cid:durableId="2078824352">
    <w:abstractNumId w:val="6"/>
  </w:num>
  <w:num w:numId="12" w16cid:durableId="1151096396">
    <w:abstractNumId w:val="6"/>
  </w:num>
  <w:num w:numId="13" w16cid:durableId="1377924707">
    <w:abstractNumId w:val="3"/>
  </w:num>
  <w:num w:numId="14" w16cid:durableId="715351558">
    <w:abstractNumId w:val="2"/>
  </w:num>
  <w:num w:numId="15" w16cid:durableId="441851145">
    <w:abstractNumId w:val="2"/>
  </w:num>
  <w:num w:numId="16" w16cid:durableId="2115440693">
    <w:abstractNumId w:val="2"/>
  </w:num>
  <w:num w:numId="17" w16cid:durableId="2061175000">
    <w:abstractNumId w:val="2"/>
  </w:num>
  <w:num w:numId="18" w16cid:durableId="1896504710">
    <w:abstractNumId w:val="2"/>
  </w:num>
  <w:num w:numId="19" w16cid:durableId="16887482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7B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580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598F"/>
    <w:rsid w:val="009C2B12"/>
    <w:rsid w:val="00A174D9"/>
    <w:rsid w:val="00AA4D24"/>
    <w:rsid w:val="00AB6715"/>
    <w:rsid w:val="00B1671E"/>
    <w:rsid w:val="00B25EB8"/>
    <w:rsid w:val="00B275CB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328</Words>
  <Characters>1925</Characters>
  <Application>Microsoft Office Word</Application>
  <DocSecurity>0</DocSecurity>
  <Lines>3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B</cp:lastModifiedBy>
  <cp:revision>4</cp:revision>
  <cp:lastPrinted>2013-10-03T12:51:00Z</cp:lastPrinted>
  <dcterms:created xsi:type="dcterms:W3CDTF">2022-04-19T15:10:00Z</dcterms:created>
  <dcterms:modified xsi:type="dcterms:W3CDTF">2022-04-19T15:12:00Z</dcterms:modified>
</cp:coreProperties>
</file>